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93"/>
        <w:gridCol w:w="1984"/>
        <w:gridCol w:w="2268"/>
        <w:gridCol w:w="2127"/>
      </w:tblGrid>
      <w:tr w:rsidR="00154F79" w:rsidRPr="00E72292" w:rsidTr="00154F79">
        <w:trPr>
          <w:trHeight w:hRule="exact" w:val="284"/>
        </w:trPr>
        <w:tc>
          <w:tcPr>
            <w:tcW w:w="847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54F79" w:rsidRDefault="00154F79" w:rsidP="00154F79">
            <w:pPr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upplement </w:t>
            </w:r>
            <w:r w:rsidRPr="00E722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  <w:r w:rsidRPr="00E7229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Genes evaluated by real-time quantitative PCR</w:t>
            </w: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A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40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GZMB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9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18S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40LG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HLA-DRA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LRP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CE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68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HLA-DRB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LTA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CTB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80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HMOX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MYH6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GTR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86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CAM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FKB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GTR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8A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COS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NOS2A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BAX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OL4A5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FNG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GK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BCL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SF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KBKB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RF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BCL2L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SF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0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TGS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3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SF3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2A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TPRC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CL19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TLA4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2B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REN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CL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XCL10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3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RPL3L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CL3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XCL1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5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ELE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CL5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XCR3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7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ELP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CR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YP1A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8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KI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CR4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YP7A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1B</w:t>
            </w:r>
          </w:p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MAD3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CR5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ECE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2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MAD7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CR7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EDN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2RA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STAT3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19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FAS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3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BX2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28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FASLG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4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FRC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34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FN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5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GFB1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38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GAPDH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6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NF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3E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GNLY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7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NFRSF18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154F79" w:rsidRPr="00E72292" w:rsidTr="00154F79">
        <w:trPr>
          <w:trHeight w:hRule="exact" w:val="284"/>
        </w:trPr>
        <w:tc>
          <w:tcPr>
            <w:tcW w:w="209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CD4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GUSB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IL8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54F79" w:rsidRPr="00154F79" w:rsidRDefault="00154F79" w:rsidP="00727179">
            <w:pPr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154F79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VEGF</w:t>
            </w:r>
          </w:p>
          <w:p w:rsidR="00154F79" w:rsidRPr="00154F79" w:rsidRDefault="00154F79" w:rsidP="00727179">
            <w:pPr>
              <w:spacing w:line="48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</w:tbl>
    <w:p w:rsidR="000A66DF" w:rsidRDefault="000A66DF"/>
    <w:sectPr w:rsidR="000A66DF" w:rsidSect="000A66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54F79"/>
    <w:rsid w:val="000A66DF"/>
    <w:rsid w:val="00154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54F79"/>
    <w:rPr>
      <w:rFonts w:ascii="Calibri" w:eastAsia="Times New Roman" w:hAnsi="Calibri" w:cs="Times New Roman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96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vi</dc:creator>
  <cp:lastModifiedBy>onvi</cp:lastModifiedBy>
  <cp:revision>1</cp:revision>
  <dcterms:created xsi:type="dcterms:W3CDTF">2012-02-14T20:07:00Z</dcterms:created>
  <dcterms:modified xsi:type="dcterms:W3CDTF">2012-02-14T20:10:00Z</dcterms:modified>
</cp:coreProperties>
</file>